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565" w:type="dxa"/>
        <w:tblLook w:val="04A0" w:firstRow="1" w:lastRow="0" w:firstColumn="1" w:lastColumn="0" w:noHBand="0" w:noVBand="1"/>
      </w:tblPr>
      <w:tblGrid>
        <w:gridCol w:w="3116"/>
        <w:gridCol w:w="1919"/>
        <w:gridCol w:w="1530"/>
      </w:tblGrid>
      <w:tr w:rsidR="00F831CE" w14:paraId="4525DEDF" w14:textId="77777777" w:rsidTr="00F831CE">
        <w:tc>
          <w:tcPr>
            <w:tcW w:w="6565" w:type="dxa"/>
            <w:gridSpan w:val="3"/>
          </w:tcPr>
          <w:p w14:paraId="4286B6F6" w14:textId="7C983876" w:rsidR="00F831CE" w:rsidRPr="00F831CE" w:rsidRDefault="00794471">
            <w:pPr>
              <w:rPr>
                <w:b/>
                <w:bCs/>
              </w:rPr>
            </w:pPr>
            <w:r>
              <w:rPr>
                <w:b/>
                <w:bCs/>
              </w:rPr>
              <w:t>Additional File</w:t>
            </w:r>
            <w:r w:rsidR="00F831CE">
              <w:rPr>
                <w:b/>
                <w:bCs/>
              </w:rPr>
              <w:t xml:space="preserve"> 1. A</w:t>
            </w:r>
            <w:r w:rsidR="001B2517">
              <w:rPr>
                <w:b/>
                <w:bCs/>
              </w:rPr>
              <w:t>nalysis of variance</w:t>
            </w:r>
            <w:r w:rsidR="00F831CE">
              <w:rPr>
                <w:b/>
                <w:bCs/>
              </w:rPr>
              <w:t xml:space="preserve"> testing for effect of the COVID-19 pandemic on </w:t>
            </w:r>
            <w:r w:rsidR="004C034A">
              <w:rPr>
                <w:b/>
                <w:bCs/>
              </w:rPr>
              <w:t>race/ethnicity</w:t>
            </w:r>
            <w:r w:rsidR="00F831CE">
              <w:rPr>
                <w:b/>
                <w:bCs/>
              </w:rPr>
              <w:t xml:space="preserve"> and social vulnerability with injury patterns</w:t>
            </w:r>
          </w:p>
        </w:tc>
      </w:tr>
      <w:tr w:rsidR="00F831CE" w14:paraId="5D2C3891" w14:textId="77777777" w:rsidTr="00F831CE">
        <w:tc>
          <w:tcPr>
            <w:tcW w:w="3116" w:type="dxa"/>
          </w:tcPr>
          <w:p w14:paraId="58E3F33E" w14:textId="77777777" w:rsidR="00F831CE" w:rsidRPr="00F831CE" w:rsidRDefault="00F831CE" w:rsidP="00F831CE">
            <w:pPr>
              <w:jc w:val="center"/>
              <w:rPr>
                <w:b/>
                <w:bCs/>
              </w:rPr>
            </w:pPr>
          </w:p>
        </w:tc>
        <w:tc>
          <w:tcPr>
            <w:tcW w:w="1919" w:type="dxa"/>
          </w:tcPr>
          <w:p w14:paraId="3BF77062" w14:textId="77777777" w:rsidR="00F831CE" w:rsidRPr="00F831CE" w:rsidRDefault="00F831CE" w:rsidP="00F831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i-squared Likelihood Ratio</w:t>
            </w:r>
          </w:p>
        </w:tc>
        <w:tc>
          <w:tcPr>
            <w:tcW w:w="1530" w:type="dxa"/>
          </w:tcPr>
          <w:p w14:paraId="1E9F37CB" w14:textId="77777777" w:rsidR="00F831CE" w:rsidRPr="00F831CE" w:rsidRDefault="00F831CE" w:rsidP="00F831CE">
            <w:pPr>
              <w:jc w:val="center"/>
              <w:rPr>
                <w:b/>
                <w:bCs/>
              </w:rPr>
            </w:pPr>
            <w:r w:rsidRPr="00F831CE">
              <w:rPr>
                <w:b/>
                <w:bCs/>
              </w:rPr>
              <w:t>P-value</w:t>
            </w:r>
          </w:p>
        </w:tc>
      </w:tr>
      <w:tr w:rsidR="00F831CE" w14:paraId="27F75EAE" w14:textId="77777777" w:rsidTr="00F831CE">
        <w:tc>
          <w:tcPr>
            <w:tcW w:w="3116" w:type="dxa"/>
          </w:tcPr>
          <w:p w14:paraId="0482FA01" w14:textId="48C5A497" w:rsidR="00F831CE" w:rsidRPr="00F831CE" w:rsidRDefault="00A9063F">
            <w:pPr>
              <w:rPr>
                <w:b/>
                <w:bCs/>
              </w:rPr>
            </w:pPr>
            <w:r>
              <w:rPr>
                <w:b/>
                <w:bCs/>
              </w:rPr>
              <w:t>Race/Ethnicity</w:t>
            </w:r>
          </w:p>
        </w:tc>
        <w:tc>
          <w:tcPr>
            <w:tcW w:w="1919" w:type="dxa"/>
          </w:tcPr>
          <w:p w14:paraId="2FBDBE59" w14:textId="77777777" w:rsidR="00F831CE" w:rsidRDefault="00F831CE"/>
        </w:tc>
        <w:tc>
          <w:tcPr>
            <w:tcW w:w="1530" w:type="dxa"/>
          </w:tcPr>
          <w:p w14:paraId="1D3C28D6" w14:textId="77777777" w:rsidR="00F831CE" w:rsidRDefault="00F831CE"/>
        </w:tc>
      </w:tr>
      <w:tr w:rsidR="00F831CE" w14:paraId="4CAFE664" w14:textId="77777777" w:rsidTr="00F831CE">
        <w:tc>
          <w:tcPr>
            <w:tcW w:w="3116" w:type="dxa"/>
          </w:tcPr>
          <w:p w14:paraId="57F7F0E2" w14:textId="77777777" w:rsidR="00F831CE" w:rsidRDefault="00F831CE" w:rsidP="00F831CE">
            <w:pPr>
              <w:jc w:val="right"/>
            </w:pPr>
            <w:r>
              <w:t>Intent of Injury</w:t>
            </w:r>
          </w:p>
        </w:tc>
        <w:tc>
          <w:tcPr>
            <w:tcW w:w="1919" w:type="dxa"/>
          </w:tcPr>
          <w:p w14:paraId="5DE0E65E" w14:textId="77777777" w:rsidR="00F831CE" w:rsidRDefault="00AA6283" w:rsidP="00B2647C">
            <w:pPr>
              <w:jc w:val="center"/>
            </w:pPr>
            <w:r>
              <w:t>20.3</w:t>
            </w:r>
          </w:p>
        </w:tc>
        <w:tc>
          <w:tcPr>
            <w:tcW w:w="1530" w:type="dxa"/>
          </w:tcPr>
          <w:p w14:paraId="17F27CF1" w14:textId="77777777" w:rsidR="00F831CE" w:rsidRPr="00B2647C" w:rsidRDefault="00AA6283" w:rsidP="00B2647C">
            <w:pPr>
              <w:jc w:val="center"/>
              <w:rPr>
                <w:b/>
                <w:bCs/>
              </w:rPr>
            </w:pPr>
            <w:r w:rsidRPr="00B2647C">
              <w:rPr>
                <w:b/>
                <w:bCs/>
              </w:rPr>
              <w:t>&lt;0.001</w:t>
            </w:r>
          </w:p>
        </w:tc>
      </w:tr>
      <w:tr w:rsidR="00F831CE" w14:paraId="06BEBB8A" w14:textId="77777777" w:rsidTr="00F831CE">
        <w:tc>
          <w:tcPr>
            <w:tcW w:w="3116" w:type="dxa"/>
          </w:tcPr>
          <w:p w14:paraId="1326770D" w14:textId="77777777" w:rsidR="00F831CE" w:rsidRDefault="00F831CE" w:rsidP="00F831CE">
            <w:pPr>
              <w:jc w:val="right"/>
            </w:pPr>
            <w:r>
              <w:t>Type of Injury</w:t>
            </w:r>
          </w:p>
        </w:tc>
        <w:tc>
          <w:tcPr>
            <w:tcW w:w="1919" w:type="dxa"/>
          </w:tcPr>
          <w:p w14:paraId="45B1F6B4" w14:textId="77777777" w:rsidR="00F831CE" w:rsidRDefault="00E85159" w:rsidP="00B2647C">
            <w:pPr>
              <w:jc w:val="center"/>
            </w:pPr>
            <w:r>
              <w:t>12.2</w:t>
            </w:r>
          </w:p>
        </w:tc>
        <w:tc>
          <w:tcPr>
            <w:tcW w:w="1530" w:type="dxa"/>
          </w:tcPr>
          <w:p w14:paraId="57522E15" w14:textId="77777777" w:rsidR="00F831CE" w:rsidRDefault="00E85159" w:rsidP="00B2647C">
            <w:pPr>
              <w:jc w:val="center"/>
            </w:pPr>
            <w:r>
              <w:t>0.06</w:t>
            </w:r>
          </w:p>
        </w:tc>
      </w:tr>
      <w:tr w:rsidR="00F831CE" w14:paraId="20EDE28F" w14:textId="77777777" w:rsidTr="00F831CE">
        <w:tc>
          <w:tcPr>
            <w:tcW w:w="3116" w:type="dxa"/>
          </w:tcPr>
          <w:p w14:paraId="5E2D63CA" w14:textId="77777777" w:rsidR="00F831CE" w:rsidRDefault="00F831CE" w:rsidP="00F831CE">
            <w:pPr>
              <w:jc w:val="right"/>
            </w:pPr>
            <w:r>
              <w:t>Mechanism of Injury</w:t>
            </w:r>
          </w:p>
        </w:tc>
        <w:tc>
          <w:tcPr>
            <w:tcW w:w="1919" w:type="dxa"/>
          </w:tcPr>
          <w:p w14:paraId="0E5A213D" w14:textId="77777777" w:rsidR="00F831CE" w:rsidRDefault="00AA6283" w:rsidP="00B2647C">
            <w:pPr>
              <w:jc w:val="center"/>
            </w:pPr>
            <w:r>
              <w:t>56.9</w:t>
            </w:r>
          </w:p>
        </w:tc>
        <w:tc>
          <w:tcPr>
            <w:tcW w:w="1530" w:type="dxa"/>
          </w:tcPr>
          <w:p w14:paraId="32B9E75E" w14:textId="77777777" w:rsidR="00F831CE" w:rsidRPr="00B2647C" w:rsidRDefault="00AA6283" w:rsidP="00B2647C">
            <w:pPr>
              <w:jc w:val="center"/>
              <w:rPr>
                <w:b/>
                <w:bCs/>
              </w:rPr>
            </w:pPr>
            <w:r w:rsidRPr="00B2647C">
              <w:rPr>
                <w:b/>
                <w:bCs/>
              </w:rPr>
              <w:t>&lt;0.001</w:t>
            </w:r>
          </w:p>
        </w:tc>
      </w:tr>
      <w:tr w:rsidR="00F831CE" w14:paraId="6934DA84" w14:textId="77777777" w:rsidTr="00F831CE">
        <w:tc>
          <w:tcPr>
            <w:tcW w:w="3116" w:type="dxa"/>
          </w:tcPr>
          <w:p w14:paraId="61194085" w14:textId="77777777" w:rsidR="00F831CE" w:rsidRPr="00F831CE" w:rsidRDefault="00F831CE" w:rsidP="00F831CE">
            <w:pPr>
              <w:rPr>
                <w:b/>
                <w:bCs/>
              </w:rPr>
            </w:pPr>
            <w:r>
              <w:rPr>
                <w:b/>
                <w:bCs/>
              </w:rPr>
              <w:t>Social Vulnerability</w:t>
            </w:r>
          </w:p>
        </w:tc>
        <w:tc>
          <w:tcPr>
            <w:tcW w:w="1919" w:type="dxa"/>
          </w:tcPr>
          <w:p w14:paraId="20CD0D7A" w14:textId="77777777" w:rsidR="00F831CE" w:rsidRDefault="00F831CE" w:rsidP="00B2647C">
            <w:pPr>
              <w:jc w:val="center"/>
            </w:pPr>
          </w:p>
        </w:tc>
        <w:tc>
          <w:tcPr>
            <w:tcW w:w="1530" w:type="dxa"/>
          </w:tcPr>
          <w:p w14:paraId="758ACF05" w14:textId="77777777" w:rsidR="00F831CE" w:rsidRDefault="00F831CE" w:rsidP="00B2647C">
            <w:pPr>
              <w:jc w:val="center"/>
            </w:pPr>
          </w:p>
        </w:tc>
      </w:tr>
      <w:tr w:rsidR="00F831CE" w14:paraId="36029F1F" w14:textId="77777777" w:rsidTr="00F831CE">
        <w:tc>
          <w:tcPr>
            <w:tcW w:w="3116" w:type="dxa"/>
          </w:tcPr>
          <w:p w14:paraId="2BAFE2C8" w14:textId="77777777" w:rsidR="00F831CE" w:rsidRDefault="00F831CE" w:rsidP="00F831CE">
            <w:pPr>
              <w:jc w:val="right"/>
            </w:pPr>
            <w:r>
              <w:t>Intent of Injury</w:t>
            </w:r>
          </w:p>
        </w:tc>
        <w:tc>
          <w:tcPr>
            <w:tcW w:w="1919" w:type="dxa"/>
          </w:tcPr>
          <w:p w14:paraId="159BCA8E" w14:textId="77777777" w:rsidR="00F831CE" w:rsidRDefault="00AA6283" w:rsidP="00B2647C">
            <w:pPr>
              <w:jc w:val="center"/>
            </w:pPr>
            <w:r>
              <w:t>8.6</w:t>
            </w:r>
          </w:p>
        </w:tc>
        <w:tc>
          <w:tcPr>
            <w:tcW w:w="1530" w:type="dxa"/>
          </w:tcPr>
          <w:p w14:paraId="14B67065" w14:textId="77777777" w:rsidR="00F831CE" w:rsidRDefault="00AA6283" w:rsidP="00B2647C">
            <w:pPr>
              <w:jc w:val="center"/>
            </w:pPr>
            <w:r>
              <w:t>0.20</w:t>
            </w:r>
          </w:p>
        </w:tc>
      </w:tr>
      <w:tr w:rsidR="00F831CE" w14:paraId="3E774AC1" w14:textId="77777777" w:rsidTr="00F831CE">
        <w:tc>
          <w:tcPr>
            <w:tcW w:w="3116" w:type="dxa"/>
          </w:tcPr>
          <w:p w14:paraId="1D9F263B" w14:textId="77777777" w:rsidR="00F831CE" w:rsidRDefault="00F831CE" w:rsidP="00F831CE">
            <w:pPr>
              <w:jc w:val="right"/>
            </w:pPr>
            <w:r>
              <w:t>Type of Injury</w:t>
            </w:r>
          </w:p>
        </w:tc>
        <w:tc>
          <w:tcPr>
            <w:tcW w:w="1919" w:type="dxa"/>
          </w:tcPr>
          <w:p w14:paraId="7D8A6139" w14:textId="77777777" w:rsidR="00F831CE" w:rsidRDefault="00B069EC" w:rsidP="00B2647C">
            <w:pPr>
              <w:jc w:val="center"/>
            </w:pPr>
            <w:r>
              <w:t>11.3</w:t>
            </w:r>
          </w:p>
        </w:tc>
        <w:tc>
          <w:tcPr>
            <w:tcW w:w="1530" w:type="dxa"/>
          </w:tcPr>
          <w:p w14:paraId="40C0C5F6" w14:textId="77777777" w:rsidR="00F831CE" w:rsidRDefault="00B069EC" w:rsidP="00B2647C">
            <w:pPr>
              <w:jc w:val="center"/>
            </w:pPr>
            <w:r>
              <w:t>0.25</w:t>
            </w:r>
          </w:p>
        </w:tc>
      </w:tr>
      <w:tr w:rsidR="00F831CE" w14:paraId="18403B0E" w14:textId="77777777" w:rsidTr="00F831CE">
        <w:tc>
          <w:tcPr>
            <w:tcW w:w="3116" w:type="dxa"/>
          </w:tcPr>
          <w:p w14:paraId="017BA688" w14:textId="77777777" w:rsidR="00F831CE" w:rsidRDefault="00F831CE" w:rsidP="00F831CE">
            <w:pPr>
              <w:jc w:val="right"/>
            </w:pPr>
            <w:r>
              <w:t>Mechanism of Injury</w:t>
            </w:r>
          </w:p>
        </w:tc>
        <w:tc>
          <w:tcPr>
            <w:tcW w:w="1919" w:type="dxa"/>
          </w:tcPr>
          <w:p w14:paraId="7FB06FC4" w14:textId="77777777" w:rsidR="00F831CE" w:rsidRDefault="00E85159" w:rsidP="00B2647C">
            <w:pPr>
              <w:jc w:val="center"/>
            </w:pPr>
            <w:r>
              <w:t>50.6</w:t>
            </w:r>
          </w:p>
        </w:tc>
        <w:tc>
          <w:tcPr>
            <w:tcW w:w="1530" w:type="dxa"/>
          </w:tcPr>
          <w:p w14:paraId="2EBCB388" w14:textId="77777777" w:rsidR="00F831CE" w:rsidRPr="00B2647C" w:rsidRDefault="00E85159" w:rsidP="00B2647C">
            <w:pPr>
              <w:jc w:val="center"/>
              <w:rPr>
                <w:b/>
                <w:bCs/>
              </w:rPr>
            </w:pPr>
            <w:r w:rsidRPr="00B2647C">
              <w:rPr>
                <w:b/>
                <w:bCs/>
              </w:rPr>
              <w:t>0.01</w:t>
            </w:r>
          </w:p>
        </w:tc>
      </w:tr>
    </w:tbl>
    <w:p w14:paraId="732648F9" w14:textId="77777777" w:rsidR="00000000" w:rsidRDefault="00000000"/>
    <w:sectPr w:rsidR="00E773CB" w:rsidSect="00020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CE"/>
    <w:rsid w:val="0001067D"/>
    <w:rsid w:val="00012823"/>
    <w:rsid w:val="00012A8D"/>
    <w:rsid w:val="000135FD"/>
    <w:rsid w:val="0001504B"/>
    <w:rsid w:val="000156BA"/>
    <w:rsid w:val="00017FFC"/>
    <w:rsid w:val="00020CEC"/>
    <w:rsid w:val="00021B8E"/>
    <w:rsid w:val="00021E30"/>
    <w:rsid w:val="00023CB0"/>
    <w:rsid w:val="000241CC"/>
    <w:rsid w:val="00025EFF"/>
    <w:rsid w:val="000270D7"/>
    <w:rsid w:val="00031A4E"/>
    <w:rsid w:val="0003574B"/>
    <w:rsid w:val="00036A8A"/>
    <w:rsid w:val="00047BC2"/>
    <w:rsid w:val="00053CD6"/>
    <w:rsid w:val="00057B72"/>
    <w:rsid w:val="000622A8"/>
    <w:rsid w:val="00063E68"/>
    <w:rsid w:val="00064E87"/>
    <w:rsid w:val="00064F0B"/>
    <w:rsid w:val="000672EE"/>
    <w:rsid w:val="00067C38"/>
    <w:rsid w:val="000731DD"/>
    <w:rsid w:val="00074170"/>
    <w:rsid w:val="00084FD3"/>
    <w:rsid w:val="000938EA"/>
    <w:rsid w:val="000945B3"/>
    <w:rsid w:val="00094C29"/>
    <w:rsid w:val="000A1AE0"/>
    <w:rsid w:val="000A3AC6"/>
    <w:rsid w:val="000A3F6A"/>
    <w:rsid w:val="000A402F"/>
    <w:rsid w:val="000A5934"/>
    <w:rsid w:val="000B31D0"/>
    <w:rsid w:val="000C5BC9"/>
    <w:rsid w:val="000C64F9"/>
    <w:rsid w:val="000D3AFA"/>
    <w:rsid w:val="000D4622"/>
    <w:rsid w:val="000D463A"/>
    <w:rsid w:val="000D4776"/>
    <w:rsid w:val="000E4892"/>
    <w:rsid w:val="000E6EE1"/>
    <w:rsid w:val="000F1749"/>
    <w:rsid w:val="000F2A86"/>
    <w:rsid w:val="000F2ED5"/>
    <w:rsid w:val="000F45B0"/>
    <w:rsid w:val="00101759"/>
    <w:rsid w:val="001067BF"/>
    <w:rsid w:val="001075C8"/>
    <w:rsid w:val="001102A2"/>
    <w:rsid w:val="00115017"/>
    <w:rsid w:val="00116A51"/>
    <w:rsid w:val="0012405D"/>
    <w:rsid w:val="00126A13"/>
    <w:rsid w:val="0012749A"/>
    <w:rsid w:val="00127BDA"/>
    <w:rsid w:val="00130229"/>
    <w:rsid w:val="00131EAA"/>
    <w:rsid w:val="00133E5E"/>
    <w:rsid w:val="0013400B"/>
    <w:rsid w:val="00134AC7"/>
    <w:rsid w:val="00136FF6"/>
    <w:rsid w:val="0013725B"/>
    <w:rsid w:val="00141428"/>
    <w:rsid w:val="00147BDA"/>
    <w:rsid w:val="00154BE8"/>
    <w:rsid w:val="00154CAE"/>
    <w:rsid w:val="001625B6"/>
    <w:rsid w:val="00171A3A"/>
    <w:rsid w:val="00173182"/>
    <w:rsid w:val="00174EF0"/>
    <w:rsid w:val="00177873"/>
    <w:rsid w:val="00177AA5"/>
    <w:rsid w:val="001843AE"/>
    <w:rsid w:val="001860CA"/>
    <w:rsid w:val="00191AEC"/>
    <w:rsid w:val="001940A7"/>
    <w:rsid w:val="00195CF9"/>
    <w:rsid w:val="00196FA2"/>
    <w:rsid w:val="001A0D4C"/>
    <w:rsid w:val="001A2923"/>
    <w:rsid w:val="001A3C49"/>
    <w:rsid w:val="001A77C9"/>
    <w:rsid w:val="001A7C6D"/>
    <w:rsid w:val="001B2517"/>
    <w:rsid w:val="001C3A47"/>
    <w:rsid w:val="001C3A6E"/>
    <w:rsid w:val="001C6220"/>
    <w:rsid w:val="001C69A5"/>
    <w:rsid w:val="001D56EC"/>
    <w:rsid w:val="001D582A"/>
    <w:rsid w:val="001E331F"/>
    <w:rsid w:val="001E444D"/>
    <w:rsid w:val="001E57FD"/>
    <w:rsid w:val="001E66A8"/>
    <w:rsid w:val="001E68A8"/>
    <w:rsid w:val="001F0454"/>
    <w:rsid w:val="001F5DFD"/>
    <w:rsid w:val="001F7435"/>
    <w:rsid w:val="00201DBC"/>
    <w:rsid w:val="00203F6F"/>
    <w:rsid w:val="002041E3"/>
    <w:rsid w:val="00206278"/>
    <w:rsid w:val="002157A5"/>
    <w:rsid w:val="00223073"/>
    <w:rsid w:val="00226DF6"/>
    <w:rsid w:val="00227A30"/>
    <w:rsid w:val="002323A7"/>
    <w:rsid w:val="0023598A"/>
    <w:rsid w:val="00236178"/>
    <w:rsid w:val="00240390"/>
    <w:rsid w:val="002406CB"/>
    <w:rsid w:val="0024352A"/>
    <w:rsid w:val="00246E46"/>
    <w:rsid w:val="002512F3"/>
    <w:rsid w:val="00253EA9"/>
    <w:rsid w:val="00256B72"/>
    <w:rsid w:val="0026127D"/>
    <w:rsid w:val="00265839"/>
    <w:rsid w:val="0027092A"/>
    <w:rsid w:val="00271BD3"/>
    <w:rsid w:val="00271F33"/>
    <w:rsid w:val="00275E9A"/>
    <w:rsid w:val="002762A8"/>
    <w:rsid w:val="00281A3A"/>
    <w:rsid w:val="00282D9A"/>
    <w:rsid w:val="00287B51"/>
    <w:rsid w:val="00290D87"/>
    <w:rsid w:val="00295110"/>
    <w:rsid w:val="00297CE6"/>
    <w:rsid w:val="002A1A00"/>
    <w:rsid w:val="002A2494"/>
    <w:rsid w:val="002A5FDD"/>
    <w:rsid w:val="002A6372"/>
    <w:rsid w:val="002B4779"/>
    <w:rsid w:val="002B5566"/>
    <w:rsid w:val="002B5922"/>
    <w:rsid w:val="002B5C93"/>
    <w:rsid w:val="002B5FA9"/>
    <w:rsid w:val="002C1543"/>
    <w:rsid w:val="002C336B"/>
    <w:rsid w:val="002C42D0"/>
    <w:rsid w:val="002C5CAF"/>
    <w:rsid w:val="002C77F4"/>
    <w:rsid w:val="002C7FE6"/>
    <w:rsid w:val="002D173D"/>
    <w:rsid w:val="002D4B18"/>
    <w:rsid w:val="002E0B12"/>
    <w:rsid w:val="002E3B95"/>
    <w:rsid w:val="002E52FE"/>
    <w:rsid w:val="002E5588"/>
    <w:rsid w:val="002E5ACA"/>
    <w:rsid w:val="002E670E"/>
    <w:rsid w:val="002F1FE3"/>
    <w:rsid w:val="002F21E2"/>
    <w:rsid w:val="002F23B0"/>
    <w:rsid w:val="002F4268"/>
    <w:rsid w:val="002F7324"/>
    <w:rsid w:val="002F7575"/>
    <w:rsid w:val="003013D1"/>
    <w:rsid w:val="00302D5F"/>
    <w:rsid w:val="00302F5F"/>
    <w:rsid w:val="00307ECC"/>
    <w:rsid w:val="00310BD6"/>
    <w:rsid w:val="00310C76"/>
    <w:rsid w:val="00316A40"/>
    <w:rsid w:val="00316C66"/>
    <w:rsid w:val="00320523"/>
    <w:rsid w:val="00325860"/>
    <w:rsid w:val="00331F79"/>
    <w:rsid w:val="003357EB"/>
    <w:rsid w:val="00336A75"/>
    <w:rsid w:val="00340AAF"/>
    <w:rsid w:val="00345EF5"/>
    <w:rsid w:val="00352AD7"/>
    <w:rsid w:val="00353E5B"/>
    <w:rsid w:val="00354606"/>
    <w:rsid w:val="00357DA7"/>
    <w:rsid w:val="003620FD"/>
    <w:rsid w:val="0036549D"/>
    <w:rsid w:val="003665EC"/>
    <w:rsid w:val="0036676C"/>
    <w:rsid w:val="00367A66"/>
    <w:rsid w:val="00374372"/>
    <w:rsid w:val="00375AA9"/>
    <w:rsid w:val="0037700B"/>
    <w:rsid w:val="003815E2"/>
    <w:rsid w:val="00381A28"/>
    <w:rsid w:val="003826C6"/>
    <w:rsid w:val="00383628"/>
    <w:rsid w:val="00387EC3"/>
    <w:rsid w:val="00387EE7"/>
    <w:rsid w:val="003945E2"/>
    <w:rsid w:val="00394E47"/>
    <w:rsid w:val="003A14F0"/>
    <w:rsid w:val="003A277A"/>
    <w:rsid w:val="003A470B"/>
    <w:rsid w:val="003A71D7"/>
    <w:rsid w:val="003A75D1"/>
    <w:rsid w:val="003B3C5E"/>
    <w:rsid w:val="003B46AB"/>
    <w:rsid w:val="003B52B5"/>
    <w:rsid w:val="003C025D"/>
    <w:rsid w:val="003C439A"/>
    <w:rsid w:val="003D5248"/>
    <w:rsid w:val="003E2D31"/>
    <w:rsid w:val="003F01C2"/>
    <w:rsid w:val="003F2AA2"/>
    <w:rsid w:val="003F57F6"/>
    <w:rsid w:val="00401F7C"/>
    <w:rsid w:val="004020F1"/>
    <w:rsid w:val="004025A4"/>
    <w:rsid w:val="004041D3"/>
    <w:rsid w:val="00405C3E"/>
    <w:rsid w:val="00405E0D"/>
    <w:rsid w:val="00406BBF"/>
    <w:rsid w:val="00411A19"/>
    <w:rsid w:val="00416A9E"/>
    <w:rsid w:val="0041745F"/>
    <w:rsid w:val="00420FF7"/>
    <w:rsid w:val="00421ABD"/>
    <w:rsid w:val="004239CC"/>
    <w:rsid w:val="004253EB"/>
    <w:rsid w:val="00425CF3"/>
    <w:rsid w:val="00426287"/>
    <w:rsid w:val="00426ECD"/>
    <w:rsid w:val="00427D96"/>
    <w:rsid w:val="00431065"/>
    <w:rsid w:val="004326C1"/>
    <w:rsid w:val="00433350"/>
    <w:rsid w:val="00435A4D"/>
    <w:rsid w:val="00442BF2"/>
    <w:rsid w:val="00443CD2"/>
    <w:rsid w:val="00447655"/>
    <w:rsid w:val="00451211"/>
    <w:rsid w:val="00451F71"/>
    <w:rsid w:val="00453B3D"/>
    <w:rsid w:val="00454195"/>
    <w:rsid w:val="00454E38"/>
    <w:rsid w:val="00455E8E"/>
    <w:rsid w:val="00460FA1"/>
    <w:rsid w:val="00464377"/>
    <w:rsid w:val="00466695"/>
    <w:rsid w:val="00467690"/>
    <w:rsid w:val="004705E2"/>
    <w:rsid w:val="00471475"/>
    <w:rsid w:val="00473A2E"/>
    <w:rsid w:val="00473C14"/>
    <w:rsid w:val="00475948"/>
    <w:rsid w:val="00475FFB"/>
    <w:rsid w:val="004772EC"/>
    <w:rsid w:val="0048400C"/>
    <w:rsid w:val="0048691D"/>
    <w:rsid w:val="00492FAB"/>
    <w:rsid w:val="004935BD"/>
    <w:rsid w:val="00497CAF"/>
    <w:rsid w:val="004A2E09"/>
    <w:rsid w:val="004A4709"/>
    <w:rsid w:val="004B032E"/>
    <w:rsid w:val="004B0F64"/>
    <w:rsid w:val="004B3AEF"/>
    <w:rsid w:val="004B575B"/>
    <w:rsid w:val="004B62F5"/>
    <w:rsid w:val="004B7CFC"/>
    <w:rsid w:val="004C02FE"/>
    <w:rsid w:val="004C034A"/>
    <w:rsid w:val="004C0CE0"/>
    <w:rsid w:val="004C6D94"/>
    <w:rsid w:val="004C766B"/>
    <w:rsid w:val="004C7F76"/>
    <w:rsid w:val="004D0AAD"/>
    <w:rsid w:val="004D1596"/>
    <w:rsid w:val="004D2C1C"/>
    <w:rsid w:val="004D3297"/>
    <w:rsid w:val="004D44CB"/>
    <w:rsid w:val="004D54C2"/>
    <w:rsid w:val="004D7E80"/>
    <w:rsid w:val="004E30C9"/>
    <w:rsid w:val="004E463C"/>
    <w:rsid w:val="004E4D5D"/>
    <w:rsid w:val="004E5660"/>
    <w:rsid w:val="004E698B"/>
    <w:rsid w:val="004E69D8"/>
    <w:rsid w:val="004F2A51"/>
    <w:rsid w:val="004F367B"/>
    <w:rsid w:val="004F6796"/>
    <w:rsid w:val="005004D3"/>
    <w:rsid w:val="005100CB"/>
    <w:rsid w:val="00510DB8"/>
    <w:rsid w:val="00512801"/>
    <w:rsid w:val="0051482B"/>
    <w:rsid w:val="00515CC9"/>
    <w:rsid w:val="005168F2"/>
    <w:rsid w:val="00516AE8"/>
    <w:rsid w:val="00516F1B"/>
    <w:rsid w:val="0051783D"/>
    <w:rsid w:val="0052024F"/>
    <w:rsid w:val="00523B1F"/>
    <w:rsid w:val="005306ED"/>
    <w:rsid w:val="0053315E"/>
    <w:rsid w:val="00534AC1"/>
    <w:rsid w:val="0053784C"/>
    <w:rsid w:val="00543CD4"/>
    <w:rsid w:val="00545ACB"/>
    <w:rsid w:val="00551228"/>
    <w:rsid w:val="00554A52"/>
    <w:rsid w:val="0055502C"/>
    <w:rsid w:val="00555F14"/>
    <w:rsid w:val="0055629A"/>
    <w:rsid w:val="00556723"/>
    <w:rsid w:val="00557C87"/>
    <w:rsid w:val="0056061C"/>
    <w:rsid w:val="00562D1C"/>
    <w:rsid w:val="00562F7F"/>
    <w:rsid w:val="00565C12"/>
    <w:rsid w:val="00567928"/>
    <w:rsid w:val="0057102B"/>
    <w:rsid w:val="00572082"/>
    <w:rsid w:val="0057476F"/>
    <w:rsid w:val="00575316"/>
    <w:rsid w:val="00581007"/>
    <w:rsid w:val="00585712"/>
    <w:rsid w:val="00586C27"/>
    <w:rsid w:val="00592842"/>
    <w:rsid w:val="0059746D"/>
    <w:rsid w:val="005A2AA8"/>
    <w:rsid w:val="005A3212"/>
    <w:rsid w:val="005A34F2"/>
    <w:rsid w:val="005B0705"/>
    <w:rsid w:val="005B45C0"/>
    <w:rsid w:val="005B6410"/>
    <w:rsid w:val="005C2F57"/>
    <w:rsid w:val="005C4C94"/>
    <w:rsid w:val="005D0AB9"/>
    <w:rsid w:val="005D5809"/>
    <w:rsid w:val="005D7AD1"/>
    <w:rsid w:val="005E1E6B"/>
    <w:rsid w:val="005E2EAC"/>
    <w:rsid w:val="005E516F"/>
    <w:rsid w:val="005E56C3"/>
    <w:rsid w:val="005E68C3"/>
    <w:rsid w:val="005F07F0"/>
    <w:rsid w:val="005F1F18"/>
    <w:rsid w:val="005F38C5"/>
    <w:rsid w:val="005F3A7D"/>
    <w:rsid w:val="005F3B3C"/>
    <w:rsid w:val="005F41BA"/>
    <w:rsid w:val="005F5170"/>
    <w:rsid w:val="00602E5C"/>
    <w:rsid w:val="00606EBE"/>
    <w:rsid w:val="006117DD"/>
    <w:rsid w:val="0062410F"/>
    <w:rsid w:val="00633DB6"/>
    <w:rsid w:val="006356E3"/>
    <w:rsid w:val="00636184"/>
    <w:rsid w:val="00637D72"/>
    <w:rsid w:val="00645140"/>
    <w:rsid w:val="00647594"/>
    <w:rsid w:val="006501D3"/>
    <w:rsid w:val="00651B12"/>
    <w:rsid w:val="00651C7A"/>
    <w:rsid w:val="0065375D"/>
    <w:rsid w:val="006560D8"/>
    <w:rsid w:val="006566FA"/>
    <w:rsid w:val="00657F19"/>
    <w:rsid w:val="00664A1A"/>
    <w:rsid w:val="006678A5"/>
    <w:rsid w:val="00670C00"/>
    <w:rsid w:val="0067164C"/>
    <w:rsid w:val="0067368C"/>
    <w:rsid w:val="00673CF6"/>
    <w:rsid w:val="00682021"/>
    <w:rsid w:val="00686DE8"/>
    <w:rsid w:val="00690798"/>
    <w:rsid w:val="0069234F"/>
    <w:rsid w:val="00693FB7"/>
    <w:rsid w:val="00697B10"/>
    <w:rsid w:val="006A20A0"/>
    <w:rsid w:val="006A2F53"/>
    <w:rsid w:val="006A53AB"/>
    <w:rsid w:val="006A5ADE"/>
    <w:rsid w:val="006A74B9"/>
    <w:rsid w:val="006A7F22"/>
    <w:rsid w:val="006B1372"/>
    <w:rsid w:val="006B30CC"/>
    <w:rsid w:val="006C3A44"/>
    <w:rsid w:val="006C4F60"/>
    <w:rsid w:val="006C670B"/>
    <w:rsid w:val="006C7585"/>
    <w:rsid w:val="006C7D61"/>
    <w:rsid w:val="006D50F9"/>
    <w:rsid w:val="006D64B1"/>
    <w:rsid w:val="006D684E"/>
    <w:rsid w:val="006D743C"/>
    <w:rsid w:val="006E1555"/>
    <w:rsid w:val="006E28D1"/>
    <w:rsid w:val="006E2B90"/>
    <w:rsid w:val="006E5FDC"/>
    <w:rsid w:val="006E617D"/>
    <w:rsid w:val="006E64BF"/>
    <w:rsid w:val="006E7780"/>
    <w:rsid w:val="006F379E"/>
    <w:rsid w:val="006F70DE"/>
    <w:rsid w:val="00700BC3"/>
    <w:rsid w:val="00703842"/>
    <w:rsid w:val="00706673"/>
    <w:rsid w:val="007107C1"/>
    <w:rsid w:val="00711944"/>
    <w:rsid w:val="00712AC3"/>
    <w:rsid w:val="00721529"/>
    <w:rsid w:val="00722724"/>
    <w:rsid w:val="00722730"/>
    <w:rsid w:val="00722D66"/>
    <w:rsid w:val="00724780"/>
    <w:rsid w:val="0072546E"/>
    <w:rsid w:val="0073665F"/>
    <w:rsid w:val="007403DD"/>
    <w:rsid w:val="00740E8D"/>
    <w:rsid w:val="007475C6"/>
    <w:rsid w:val="007503CC"/>
    <w:rsid w:val="0075298F"/>
    <w:rsid w:val="0075406A"/>
    <w:rsid w:val="0075416E"/>
    <w:rsid w:val="00760AF1"/>
    <w:rsid w:val="00760C10"/>
    <w:rsid w:val="00770FCF"/>
    <w:rsid w:val="0077268D"/>
    <w:rsid w:val="007728D7"/>
    <w:rsid w:val="00776107"/>
    <w:rsid w:val="00783549"/>
    <w:rsid w:val="0078654B"/>
    <w:rsid w:val="0079191D"/>
    <w:rsid w:val="00794132"/>
    <w:rsid w:val="00794471"/>
    <w:rsid w:val="00795D8F"/>
    <w:rsid w:val="007967BD"/>
    <w:rsid w:val="007A0A10"/>
    <w:rsid w:val="007A20F8"/>
    <w:rsid w:val="007A47AE"/>
    <w:rsid w:val="007A672D"/>
    <w:rsid w:val="007B64E6"/>
    <w:rsid w:val="007B6D04"/>
    <w:rsid w:val="007C1C77"/>
    <w:rsid w:val="007C4C88"/>
    <w:rsid w:val="007D21B4"/>
    <w:rsid w:val="007D3658"/>
    <w:rsid w:val="007D4EA3"/>
    <w:rsid w:val="007D5534"/>
    <w:rsid w:val="007D5991"/>
    <w:rsid w:val="007D65EA"/>
    <w:rsid w:val="007E11EE"/>
    <w:rsid w:val="007F1A7B"/>
    <w:rsid w:val="007F1BFA"/>
    <w:rsid w:val="007F69A8"/>
    <w:rsid w:val="007F73C3"/>
    <w:rsid w:val="007F7928"/>
    <w:rsid w:val="008021AD"/>
    <w:rsid w:val="0080567E"/>
    <w:rsid w:val="00805764"/>
    <w:rsid w:val="00811FE3"/>
    <w:rsid w:val="00812DE4"/>
    <w:rsid w:val="00816FC7"/>
    <w:rsid w:val="00822E3D"/>
    <w:rsid w:val="00824CF4"/>
    <w:rsid w:val="008265FE"/>
    <w:rsid w:val="00832D98"/>
    <w:rsid w:val="008347A2"/>
    <w:rsid w:val="00835367"/>
    <w:rsid w:val="00835C5F"/>
    <w:rsid w:val="008364D1"/>
    <w:rsid w:val="008413A4"/>
    <w:rsid w:val="00850DBF"/>
    <w:rsid w:val="00850DFB"/>
    <w:rsid w:val="00853E32"/>
    <w:rsid w:val="00856828"/>
    <w:rsid w:val="00860677"/>
    <w:rsid w:val="00861EDA"/>
    <w:rsid w:val="00862B16"/>
    <w:rsid w:val="008665BE"/>
    <w:rsid w:val="0087269D"/>
    <w:rsid w:val="00873B1B"/>
    <w:rsid w:val="00873E7F"/>
    <w:rsid w:val="008772F4"/>
    <w:rsid w:val="00877BFD"/>
    <w:rsid w:val="008812F4"/>
    <w:rsid w:val="0088530F"/>
    <w:rsid w:val="00892810"/>
    <w:rsid w:val="00893CED"/>
    <w:rsid w:val="00895421"/>
    <w:rsid w:val="00897D94"/>
    <w:rsid w:val="008A4DAA"/>
    <w:rsid w:val="008A5739"/>
    <w:rsid w:val="008A68ED"/>
    <w:rsid w:val="008A7663"/>
    <w:rsid w:val="008B1F2B"/>
    <w:rsid w:val="008B39A7"/>
    <w:rsid w:val="008B3A37"/>
    <w:rsid w:val="008B4384"/>
    <w:rsid w:val="008B712D"/>
    <w:rsid w:val="008C3C39"/>
    <w:rsid w:val="008C4B06"/>
    <w:rsid w:val="008C7FA8"/>
    <w:rsid w:val="008D2A5F"/>
    <w:rsid w:val="008D3400"/>
    <w:rsid w:val="008D686C"/>
    <w:rsid w:val="008E01A0"/>
    <w:rsid w:val="008E6A3D"/>
    <w:rsid w:val="008E7B06"/>
    <w:rsid w:val="008F1D9D"/>
    <w:rsid w:val="008F5A64"/>
    <w:rsid w:val="008F5C01"/>
    <w:rsid w:val="00900520"/>
    <w:rsid w:val="00901AB7"/>
    <w:rsid w:val="0090307C"/>
    <w:rsid w:val="009048B3"/>
    <w:rsid w:val="00907612"/>
    <w:rsid w:val="00910D9C"/>
    <w:rsid w:val="00911F37"/>
    <w:rsid w:val="009130BA"/>
    <w:rsid w:val="00916D40"/>
    <w:rsid w:val="0091719F"/>
    <w:rsid w:val="009219EE"/>
    <w:rsid w:val="00922361"/>
    <w:rsid w:val="0092496F"/>
    <w:rsid w:val="00925F8C"/>
    <w:rsid w:val="0092669C"/>
    <w:rsid w:val="009301A6"/>
    <w:rsid w:val="00930306"/>
    <w:rsid w:val="009313FE"/>
    <w:rsid w:val="00931EA5"/>
    <w:rsid w:val="00932F75"/>
    <w:rsid w:val="00933DE7"/>
    <w:rsid w:val="00935535"/>
    <w:rsid w:val="00935A70"/>
    <w:rsid w:val="00936493"/>
    <w:rsid w:val="0093701B"/>
    <w:rsid w:val="0094049A"/>
    <w:rsid w:val="0094485E"/>
    <w:rsid w:val="009475A9"/>
    <w:rsid w:val="00951E28"/>
    <w:rsid w:val="00957720"/>
    <w:rsid w:val="00961E4C"/>
    <w:rsid w:val="009637B4"/>
    <w:rsid w:val="00964A39"/>
    <w:rsid w:val="00965D10"/>
    <w:rsid w:val="00973258"/>
    <w:rsid w:val="0097548E"/>
    <w:rsid w:val="00985B5D"/>
    <w:rsid w:val="00985DDA"/>
    <w:rsid w:val="009972E3"/>
    <w:rsid w:val="009A08DF"/>
    <w:rsid w:val="009A2509"/>
    <w:rsid w:val="009A7449"/>
    <w:rsid w:val="009B088E"/>
    <w:rsid w:val="009B198A"/>
    <w:rsid w:val="009B269E"/>
    <w:rsid w:val="009B34EE"/>
    <w:rsid w:val="009B4A7E"/>
    <w:rsid w:val="009B514D"/>
    <w:rsid w:val="009B5C63"/>
    <w:rsid w:val="009B5F58"/>
    <w:rsid w:val="009C0565"/>
    <w:rsid w:val="009C6C64"/>
    <w:rsid w:val="009D3070"/>
    <w:rsid w:val="009D413F"/>
    <w:rsid w:val="009D6543"/>
    <w:rsid w:val="009E187D"/>
    <w:rsid w:val="009E1FCC"/>
    <w:rsid w:val="009E2CC7"/>
    <w:rsid w:val="009F03FE"/>
    <w:rsid w:val="009F2810"/>
    <w:rsid w:val="009F4F8C"/>
    <w:rsid w:val="009F7139"/>
    <w:rsid w:val="00A01625"/>
    <w:rsid w:val="00A02703"/>
    <w:rsid w:val="00A04DA0"/>
    <w:rsid w:val="00A0688A"/>
    <w:rsid w:val="00A06F64"/>
    <w:rsid w:val="00A10C20"/>
    <w:rsid w:val="00A115C9"/>
    <w:rsid w:val="00A14BB4"/>
    <w:rsid w:val="00A177D4"/>
    <w:rsid w:val="00A1799A"/>
    <w:rsid w:val="00A211D4"/>
    <w:rsid w:val="00A219C4"/>
    <w:rsid w:val="00A22615"/>
    <w:rsid w:val="00A26774"/>
    <w:rsid w:val="00A3050A"/>
    <w:rsid w:val="00A310B2"/>
    <w:rsid w:val="00A32A7A"/>
    <w:rsid w:val="00A33904"/>
    <w:rsid w:val="00A344CB"/>
    <w:rsid w:val="00A41961"/>
    <w:rsid w:val="00A420E2"/>
    <w:rsid w:val="00A444D7"/>
    <w:rsid w:val="00A51947"/>
    <w:rsid w:val="00A550E2"/>
    <w:rsid w:val="00A57070"/>
    <w:rsid w:val="00A623AD"/>
    <w:rsid w:val="00A64828"/>
    <w:rsid w:val="00A65B3C"/>
    <w:rsid w:val="00A65C52"/>
    <w:rsid w:val="00A666CB"/>
    <w:rsid w:val="00A67AAA"/>
    <w:rsid w:val="00A75B29"/>
    <w:rsid w:val="00A83ACC"/>
    <w:rsid w:val="00A86BC0"/>
    <w:rsid w:val="00A9063F"/>
    <w:rsid w:val="00A92250"/>
    <w:rsid w:val="00A9251D"/>
    <w:rsid w:val="00A952C3"/>
    <w:rsid w:val="00A95C40"/>
    <w:rsid w:val="00A9635E"/>
    <w:rsid w:val="00AA25C7"/>
    <w:rsid w:val="00AA289F"/>
    <w:rsid w:val="00AA6283"/>
    <w:rsid w:val="00AB0A76"/>
    <w:rsid w:val="00AB5F5D"/>
    <w:rsid w:val="00AB7A84"/>
    <w:rsid w:val="00AC25AB"/>
    <w:rsid w:val="00AC6D14"/>
    <w:rsid w:val="00AD419F"/>
    <w:rsid w:val="00AD4748"/>
    <w:rsid w:val="00AD7153"/>
    <w:rsid w:val="00AE5700"/>
    <w:rsid w:val="00AE6BE3"/>
    <w:rsid w:val="00AE7028"/>
    <w:rsid w:val="00AF0EAF"/>
    <w:rsid w:val="00AF42A6"/>
    <w:rsid w:val="00AF4B47"/>
    <w:rsid w:val="00B02EBD"/>
    <w:rsid w:val="00B030EC"/>
    <w:rsid w:val="00B04D79"/>
    <w:rsid w:val="00B069EC"/>
    <w:rsid w:val="00B12545"/>
    <w:rsid w:val="00B14057"/>
    <w:rsid w:val="00B16E9F"/>
    <w:rsid w:val="00B225ED"/>
    <w:rsid w:val="00B23136"/>
    <w:rsid w:val="00B2547A"/>
    <w:rsid w:val="00B2647C"/>
    <w:rsid w:val="00B26E10"/>
    <w:rsid w:val="00B2792C"/>
    <w:rsid w:val="00B27AF5"/>
    <w:rsid w:val="00B27B04"/>
    <w:rsid w:val="00B311EE"/>
    <w:rsid w:val="00B33B0C"/>
    <w:rsid w:val="00B340C0"/>
    <w:rsid w:val="00B451F7"/>
    <w:rsid w:val="00B46B44"/>
    <w:rsid w:val="00B5212B"/>
    <w:rsid w:val="00B535E5"/>
    <w:rsid w:val="00B54C57"/>
    <w:rsid w:val="00B55CA2"/>
    <w:rsid w:val="00B60D07"/>
    <w:rsid w:val="00B6163C"/>
    <w:rsid w:val="00B63580"/>
    <w:rsid w:val="00B63D3C"/>
    <w:rsid w:val="00B64D23"/>
    <w:rsid w:val="00B67EFB"/>
    <w:rsid w:val="00B71A9A"/>
    <w:rsid w:val="00B744B2"/>
    <w:rsid w:val="00B75316"/>
    <w:rsid w:val="00B75521"/>
    <w:rsid w:val="00B82A94"/>
    <w:rsid w:val="00B84004"/>
    <w:rsid w:val="00B86990"/>
    <w:rsid w:val="00B86DAE"/>
    <w:rsid w:val="00B871DD"/>
    <w:rsid w:val="00B8758A"/>
    <w:rsid w:val="00B9040E"/>
    <w:rsid w:val="00BA1BDF"/>
    <w:rsid w:val="00BA2D14"/>
    <w:rsid w:val="00BA33F6"/>
    <w:rsid w:val="00BA4534"/>
    <w:rsid w:val="00BA47EE"/>
    <w:rsid w:val="00BA6484"/>
    <w:rsid w:val="00BA715C"/>
    <w:rsid w:val="00BA79FD"/>
    <w:rsid w:val="00BB3EA9"/>
    <w:rsid w:val="00BC0B95"/>
    <w:rsid w:val="00BC19A4"/>
    <w:rsid w:val="00BC628F"/>
    <w:rsid w:val="00BC69D4"/>
    <w:rsid w:val="00BC7779"/>
    <w:rsid w:val="00BD2F66"/>
    <w:rsid w:val="00BD5250"/>
    <w:rsid w:val="00BD5E4A"/>
    <w:rsid w:val="00BE0C24"/>
    <w:rsid w:val="00BE1431"/>
    <w:rsid w:val="00BE309A"/>
    <w:rsid w:val="00BE32DA"/>
    <w:rsid w:val="00BE61A0"/>
    <w:rsid w:val="00BE68FF"/>
    <w:rsid w:val="00BE6ACC"/>
    <w:rsid w:val="00BF03E5"/>
    <w:rsid w:val="00BF6BF8"/>
    <w:rsid w:val="00BF7762"/>
    <w:rsid w:val="00C04174"/>
    <w:rsid w:val="00C05CD5"/>
    <w:rsid w:val="00C06336"/>
    <w:rsid w:val="00C12019"/>
    <w:rsid w:val="00C1254E"/>
    <w:rsid w:val="00C30DEE"/>
    <w:rsid w:val="00C31789"/>
    <w:rsid w:val="00C3306B"/>
    <w:rsid w:val="00C34D0F"/>
    <w:rsid w:val="00C37283"/>
    <w:rsid w:val="00C41B62"/>
    <w:rsid w:val="00C431E4"/>
    <w:rsid w:val="00C43F01"/>
    <w:rsid w:val="00C447F6"/>
    <w:rsid w:val="00C609FC"/>
    <w:rsid w:val="00C6190C"/>
    <w:rsid w:val="00C633AA"/>
    <w:rsid w:val="00C71AA8"/>
    <w:rsid w:val="00C71B5D"/>
    <w:rsid w:val="00C73FA0"/>
    <w:rsid w:val="00C74336"/>
    <w:rsid w:val="00C7450B"/>
    <w:rsid w:val="00C75AEE"/>
    <w:rsid w:val="00C769B7"/>
    <w:rsid w:val="00C77AB2"/>
    <w:rsid w:val="00C82D23"/>
    <w:rsid w:val="00C8353E"/>
    <w:rsid w:val="00C83C80"/>
    <w:rsid w:val="00C8456E"/>
    <w:rsid w:val="00C86992"/>
    <w:rsid w:val="00C8739F"/>
    <w:rsid w:val="00C911A0"/>
    <w:rsid w:val="00C95961"/>
    <w:rsid w:val="00CA7B1B"/>
    <w:rsid w:val="00CB230E"/>
    <w:rsid w:val="00CB25A8"/>
    <w:rsid w:val="00CB5BE0"/>
    <w:rsid w:val="00CB5CF3"/>
    <w:rsid w:val="00CB617E"/>
    <w:rsid w:val="00CB79D0"/>
    <w:rsid w:val="00CC2571"/>
    <w:rsid w:val="00CC391B"/>
    <w:rsid w:val="00CC3BE7"/>
    <w:rsid w:val="00CC51BC"/>
    <w:rsid w:val="00CC5362"/>
    <w:rsid w:val="00CD2536"/>
    <w:rsid w:val="00CD3A6E"/>
    <w:rsid w:val="00CD521C"/>
    <w:rsid w:val="00CE2F6E"/>
    <w:rsid w:val="00CE3DC3"/>
    <w:rsid w:val="00CE690E"/>
    <w:rsid w:val="00CF1D23"/>
    <w:rsid w:val="00CF56FA"/>
    <w:rsid w:val="00D044C5"/>
    <w:rsid w:val="00D07D06"/>
    <w:rsid w:val="00D13509"/>
    <w:rsid w:val="00D14881"/>
    <w:rsid w:val="00D1699B"/>
    <w:rsid w:val="00D16F20"/>
    <w:rsid w:val="00D175E2"/>
    <w:rsid w:val="00D24374"/>
    <w:rsid w:val="00D24E33"/>
    <w:rsid w:val="00D3098C"/>
    <w:rsid w:val="00D3253B"/>
    <w:rsid w:val="00D36623"/>
    <w:rsid w:val="00D36AB8"/>
    <w:rsid w:val="00D41863"/>
    <w:rsid w:val="00D433DD"/>
    <w:rsid w:val="00D50DD4"/>
    <w:rsid w:val="00D54DB3"/>
    <w:rsid w:val="00D5524C"/>
    <w:rsid w:val="00D55714"/>
    <w:rsid w:val="00D55CF6"/>
    <w:rsid w:val="00D56289"/>
    <w:rsid w:val="00D61AF4"/>
    <w:rsid w:val="00D65372"/>
    <w:rsid w:val="00D67372"/>
    <w:rsid w:val="00D72A4B"/>
    <w:rsid w:val="00D7397F"/>
    <w:rsid w:val="00D73C37"/>
    <w:rsid w:val="00D7573E"/>
    <w:rsid w:val="00D8206E"/>
    <w:rsid w:val="00D84561"/>
    <w:rsid w:val="00D85F2F"/>
    <w:rsid w:val="00D868BC"/>
    <w:rsid w:val="00D86CC7"/>
    <w:rsid w:val="00D960A8"/>
    <w:rsid w:val="00DA0355"/>
    <w:rsid w:val="00DA06BF"/>
    <w:rsid w:val="00DA0D8E"/>
    <w:rsid w:val="00DA1D2A"/>
    <w:rsid w:val="00DA327D"/>
    <w:rsid w:val="00DA6538"/>
    <w:rsid w:val="00DA693B"/>
    <w:rsid w:val="00DB3E6E"/>
    <w:rsid w:val="00DB7EBE"/>
    <w:rsid w:val="00DC0656"/>
    <w:rsid w:val="00DC3397"/>
    <w:rsid w:val="00DC346A"/>
    <w:rsid w:val="00DC43BE"/>
    <w:rsid w:val="00DC5EF7"/>
    <w:rsid w:val="00DD0974"/>
    <w:rsid w:val="00DD1FB6"/>
    <w:rsid w:val="00DD2BC5"/>
    <w:rsid w:val="00DD330D"/>
    <w:rsid w:val="00DD3C0D"/>
    <w:rsid w:val="00DD3E85"/>
    <w:rsid w:val="00DD66EF"/>
    <w:rsid w:val="00DD7D54"/>
    <w:rsid w:val="00DE1FC3"/>
    <w:rsid w:val="00DE2883"/>
    <w:rsid w:val="00DF04C1"/>
    <w:rsid w:val="00DF1849"/>
    <w:rsid w:val="00DF3E99"/>
    <w:rsid w:val="00DF5875"/>
    <w:rsid w:val="00DF5AF1"/>
    <w:rsid w:val="00DF60D5"/>
    <w:rsid w:val="00DF7014"/>
    <w:rsid w:val="00DF794E"/>
    <w:rsid w:val="00DF7E99"/>
    <w:rsid w:val="00E00573"/>
    <w:rsid w:val="00E01215"/>
    <w:rsid w:val="00E01481"/>
    <w:rsid w:val="00E052DA"/>
    <w:rsid w:val="00E063AE"/>
    <w:rsid w:val="00E065C4"/>
    <w:rsid w:val="00E10E53"/>
    <w:rsid w:val="00E32061"/>
    <w:rsid w:val="00E3299A"/>
    <w:rsid w:val="00E341B9"/>
    <w:rsid w:val="00E34441"/>
    <w:rsid w:val="00E36912"/>
    <w:rsid w:val="00E40A5B"/>
    <w:rsid w:val="00E4280B"/>
    <w:rsid w:val="00E54169"/>
    <w:rsid w:val="00E556A1"/>
    <w:rsid w:val="00E55EA2"/>
    <w:rsid w:val="00E56B09"/>
    <w:rsid w:val="00E5793D"/>
    <w:rsid w:val="00E61367"/>
    <w:rsid w:val="00E62322"/>
    <w:rsid w:val="00E62671"/>
    <w:rsid w:val="00E63B18"/>
    <w:rsid w:val="00E65FAD"/>
    <w:rsid w:val="00E70993"/>
    <w:rsid w:val="00E76462"/>
    <w:rsid w:val="00E85159"/>
    <w:rsid w:val="00E87F9E"/>
    <w:rsid w:val="00E90099"/>
    <w:rsid w:val="00E97317"/>
    <w:rsid w:val="00EA4223"/>
    <w:rsid w:val="00EA58C1"/>
    <w:rsid w:val="00EA5CF1"/>
    <w:rsid w:val="00EA5D8F"/>
    <w:rsid w:val="00EB02E2"/>
    <w:rsid w:val="00EB6514"/>
    <w:rsid w:val="00EB7147"/>
    <w:rsid w:val="00EC0E65"/>
    <w:rsid w:val="00EC23E6"/>
    <w:rsid w:val="00EC6101"/>
    <w:rsid w:val="00ED15FE"/>
    <w:rsid w:val="00ED4689"/>
    <w:rsid w:val="00ED5FCD"/>
    <w:rsid w:val="00EF1FDF"/>
    <w:rsid w:val="00EF51C4"/>
    <w:rsid w:val="00EF6575"/>
    <w:rsid w:val="00F07053"/>
    <w:rsid w:val="00F102A4"/>
    <w:rsid w:val="00F11EC8"/>
    <w:rsid w:val="00F13276"/>
    <w:rsid w:val="00F1657D"/>
    <w:rsid w:val="00F166BD"/>
    <w:rsid w:val="00F22343"/>
    <w:rsid w:val="00F22AD7"/>
    <w:rsid w:val="00F22E99"/>
    <w:rsid w:val="00F23800"/>
    <w:rsid w:val="00F24250"/>
    <w:rsid w:val="00F24956"/>
    <w:rsid w:val="00F30905"/>
    <w:rsid w:val="00F3485E"/>
    <w:rsid w:val="00F41CB6"/>
    <w:rsid w:val="00F423E6"/>
    <w:rsid w:val="00F4610C"/>
    <w:rsid w:val="00F53BD9"/>
    <w:rsid w:val="00F54A8F"/>
    <w:rsid w:val="00F55C28"/>
    <w:rsid w:val="00F5763D"/>
    <w:rsid w:val="00F638C7"/>
    <w:rsid w:val="00F64B08"/>
    <w:rsid w:val="00F64C41"/>
    <w:rsid w:val="00F709B3"/>
    <w:rsid w:val="00F74800"/>
    <w:rsid w:val="00F77315"/>
    <w:rsid w:val="00F77666"/>
    <w:rsid w:val="00F831CE"/>
    <w:rsid w:val="00F8340F"/>
    <w:rsid w:val="00F87A9A"/>
    <w:rsid w:val="00F92B3D"/>
    <w:rsid w:val="00F9464D"/>
    <w:rsid w:val="00F94BFA"/>
    <w:rsid w:val="00F950EC"/>
    <w:rsid w:val="00F978B7"/>
    <w:rsid w:val="00FA378A"/>
    <w:rsid w:val="00FA46E5"/>
    <w:rsid w:val="00FA4864"/>
    <w:rsid w:val="00FA4D56"/>
    <w:rsid w:val="00FA5B83"/>
    <w:rsid w:val="00FA5BAE"/>
    <w:rsid w:val="00FA7702"/>
    <w:rsid w:val="00FB1B9B"/>
    <w:rsid w:val="00FB5CCC"/>
    <w:rsid w:val="00FC121C"/>
    <w:rsid w:val="00FD1FF0"/>
    <w:rsid w:val="00FD2DAC"/>
    <w:rsid w:val="00FD33BC"/>
    <w:rsid w:val="00FD3A53"/>
    <w:rsid w:val="00FD3AD7"/>
    <w:rsid w:val="00FD54E5"/>
    <w:rsid w:val="00FD6A24"/>
    <w:rsid w:val="00FE0978"/>
    <w:rsid w:val="00FE2AC6"/>
    <w:rsid w:val="00FE4B88"/>
    <w:rsid w:val="00FE60F4"/>
    <w:rsid w:val="00FE7398"/>
    <w:rsid w:val="00FF16C7"/>
    <w:rsid w:val="00FF2D63"/>
    <w:rsid w:val="00FF35CC"/>
    <w:rsid w:val="00FF3D4B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AEABA"/>
  <w15:chartTrackingRefBased/>
  <w15:docId w15:val="{0B921E86-1E3F-2E48-9C32-5D23059AC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1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1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eorgeades</dc:creator>
  <cp:keywords/>
  <dc:description/>
  <cp:lastModifiedBy>Christina Georgeades</cp:lastModifiedBy>
  <cp:revision>12</cp:revision>
  <dcterms:created xsi:type="dcterms:W3CDTF">2022-12-23T16:10:00Z</dcterms:created>
  <dcterms:modified xsi:type="dcterms:W3CDTF">2023-11-20T22:31:00Z</dcterms:modified>
</cp:coreProperties>
</file>